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before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3: The linear regression equations for the different study sites and the shell dimensions of the individuals. </w:t>
      </w:r>
    </w:p>
    <w:tbl>
      <w:tblPr>
        <w:tblStyle w:val="Table1"/>
        <w:tblW w:w="77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85"/>
        <w:gridCol w:w="1890"/>
        <w:gridCol w:w="2580"/>
        <w:gridCol w:w="1170"/>
        <w:tblGridChange w:id="0">
          <w:tblGrid>
            <w:gridCol w:w="2085"/>
            <w:gridCol w:w="1890"/>
            <w:gridCol w:w="2580"/>
            <w:gridCol w:w="1170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 site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near equat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ight inside the sediment - Height above sedim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All study si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y = 0.5978x + 9.4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164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2.2945x - 1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2.881x - 18.6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lkidik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       -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-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v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0.1908x + 9.1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0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arpath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0.5941x + 10.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Amvrakikos</w:t>
            </w:r>
          </w:p>
        </w:tc>
        <w:tc>
          <w:tcPr>
            <w:tcBorders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y = -0.513x + 13.799</w:t>
            </w:r>
          </w:p>
        </w:tc>
        <w:tc>
          <w:tcPr>
            <w:tcBorders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230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ater width - Total heigh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All study si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y = 1.696x + 8.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64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3.5383x - 20.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3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3.5292x - 19.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lkidik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       -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-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v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8.628x - 3.5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5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arpath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 = 2.3778x - 4.6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8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ind w:left="100" w:firstLine="0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Amvrakikos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y = 2.3491x + 0.8066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2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rtl w:val="0"/>
              </w:rPr>
              <w:t xml:space="preserve">0.8231</w:t>
            </w:r>
          </w:p>
        </w:tc>
      </w:tr>
    </w:tbl>
    <w:p w:rsidR="00000000" w:rsidDel="00000000" w:rsidP="00000000" w:rsidRDefault="00000000" w:rsidRPr="00000000" w14:paraId="0000003E">
      <w:pPr>
        <w:spacing w:after="0" w:before="0" w:line="240" w:lineRule="auto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            </w:t>
      </w:r>
    </w:p>
    <w:p w:rsidR="00000000" w:rsidDel="00000000" w:rsidP="00000000" w:rsidRDefault="00000000" w:rsidRPr="00000000" w14:paraId="0000003F">
      <w:pPr>
        <w:spacing w:after="0" w:before="0" w:line="240" w:lineRule="auto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0" w:before="0" w:line="240" w:lineRule="auto"/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